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C622" w14:textId="0B43E984" w:rsidR="0058466E" w:rsidRPr="00CB7545" w:rsidRDefault="0058466E" w:rsidP="0058466E">
      <w:pPr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CB7545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upplementary Materials</w:t>
      </w:r>
    </w:p>
    <w:p w14:paraId="17D27EE9" w14:textId="241C1643" w:rsidR="0058466E" w:rsidRPr="00EE3213" w:rsidRDefault="0058466E" w:rsidP="0058466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E3213">
        <w:rPr>
          <w:rFonts w:ascii="Times New Roman" w:hAnsi="Times New Roman" w:cs="Times New Roman"/>
          <w:color w:val="000000"/>
          <w:sz w:val="20"/>
          <w:szCs w:val="20"/>
          <w:lang w:val="en-GB"/>
        </w:rPr>
        <w:t>Figure S1. FT-IR spectra of the five net mussels: Blue Net (BN), Green Net (GN), White Net (WN) and Yellow Net (YN).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3213">
        <w:rPr>
          <w:rFonts w:ascii="Times New Roman" w:hAnsi="Times New Roman" w:cs="Times New Roman"/>
          <w:color w:val="000000"/>
          <w:sz w:val="20"/>
          <w:szCs w:val="20"/>
          <w:lang w:val="en-GB"/>
        </w:rPr>
        <w:t>Absorbance in vertical axis, IR region cm</w:t>
      </w:r>
      <w:r w:rsidRPr="00CB754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-1</w:t>
      </w:r>
      <w:r w:rsidRPr="00EE3213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in horizontal axis. The magnified region shows a range of the fingerprint region, where the main differences between the spectra were observed. </w:t>
      </w:r>
    </w:p>
    <w:p w14:paraId="6C7CCCDD" w14:textId="4762363C" w:rsidR="0058466E" w:rsidRPr="00CB7545" w:rsidRDefault="0058466E" w:rsidP="005846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E3213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BF83120" wp14:editId="42F7291F">
            <wp:simplePos x="0" y="0"/>
            <wp:positionH relativeFrom="margin">
              <wp:posOffset>4250055</wp:posOffset>
            </wp:positionH>
            <wp:positionV relativeFrom="margin">
              <wp:posOffset>1309370</wp:posOffset>
            </wp:positionV>
            <wp:extent cx="1965325" cy="871855"/>
            <wp:effectExtent l="0" t="0" r="0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5325" cy="871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CC3A31" w14:textId="77777777" w:rsidR="0058466E" w:rsidRPr="00EE3213" w:rsidRDefault="0058466E" w:rsidP="0058466E">
      <w:pPr>
        <w:rPr>
          <w:rFonts w:ascii="Times New Roman" w:hAnsi="Times New Roman" w:cs="Times New Roman"/>
          <w:sz w:val="20"/>
          <w:szCs w:val="20"/>
        </w:rPr>
      </w:pPr>
      <w:r w:rsidRPr="00EE321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629258" wp14:editId="7294FAA1">
                <wp:simplePos x="0" y="0"/>
                <wp:positionH relativeFrom="column">
                  <wp:posOffset>2991297</wp:posOffset>
                </wp:positionH>
                <wp:positionV relativeFrom="paragraph">
                  <wp:posOffset>330835</wp:posOffset>
                </wp:positionV>
                <wp:extent cx="1940747" cy="804284"/>
                <wp:effectExtent l="0" t="50800" r="66040" b="34290"/>
                <wp:wrapNone/>
                <wp:docPr id="3" name="Connettore 2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40747" cy="8042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228A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3" o:spid="_x0000_s1026" type="#_x0000_t32" style="position:absolute;margin-left:235.55pt;margin-top:26.05pt;width:152.8pt;height:63.3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" strokecolor="#4579b8 [3044]">
                <v:stroke endarrow="block"/>
              </v:shape>
            </w:pict>
          </mc:Fallback>
        </mc:AlternateContent>
      </w:r>
      <w:r w:rsidRPr="00EE321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5FE953" wp14:editId="7286F249">
            <wp:extent cx="3906259" cy="1739404"/>
            <wp:effectExtent l="0" t="0" r="5715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73326" cy="1769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B716A" w14:textId="77777777" w:rsidR="0058466E" w:rsidRPr="00EE3213" w:rsidRDefault="0058466E" w:rsidP="0058466E">
      <w:pPr>
        <w:spacing w:line="240" w:lineRule="auto"/>
        <w:ind w:right="-1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3C0A020" w14:textId="77777777" w:rsidR="0058466E" w:rsidRPr="00EE3213" w:rsidRDefault="005846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E321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8253CCA" w14:textId="77777777" w:rsidR="002728D4" w:rsidRDefault="002728D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25D2C5" w14:textId="77777777" w:rsidR="002728D4" w:rsidRPr="00EE3213" w:rsidRDefault="002728D4" w:rsidP="002728D4">
      <w:pPr>
        <w:spacing w:line="240" w:lineRule="auto"/>
        <w:ind w:right="-1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E3213">
        <w:rPr>
          <w:rFonts w:ascii="Times New Roman" w:hAnsi="Times New Roman" w:cs="Times New Roman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EE3213">
        <w:rPr>
          <w:rFonts w:ascii="Times New Roman" w:hAnsi="Times New Roman" w:cs="Times New Roman"/>
          <w:sz w:val="20"/>
          <w:szCs w:val="20"/>
          <w:lang w:val="en-US"/>
        </w:rPr>
        <w:t>. Limit of detection (LOD) and limit of quantification (LOQ) for the detected elements.</w:t>
      </w:r>
    </w:p>
    <w:tbl>
      <w:tblPr>
        <w:tblpPr w:leftFromText="141" w:rightFromText="141" w:vertAnchor="page" w:horzAnchor="page" w:tblpX="1242" w:tblpY="247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4"/>
        <w:gridCol w:w="3123"/>
        <w:gridCol w:w="3121"/>
      </w:tblGrid>
      <w:tr w:rsidR="002728D4" w:rsidRPr="0058466E" w14:paraId="796D8736" w14:textId="77777777" w:rsidTr="00341C3B">
        <w:trPr>
          <w:trHeight w:val="288"/>
        </w:trPr>
        <w:tc>
          <w:tcPr>
            <w:tcW w:w="1761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13BC2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</w:t>
            </w:r>
            <w:proofErr w:type="spellEnd"/>
          </w:p>
        </w:tc>
        <w:tc>
          <w:tcPr>
            <w:tcW w:w="1620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6C3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1619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A01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Q</w:t>
            </w:r>
          </w:p>
        </w:tc>
      </w:tr>
      <w:tr w:rsidR="002728D4" w:rsidRPr="0058466E" w14:paraId="3CC77D98" w14:textId="77777777" w:rsidTr="00341C3B">
        <w:trPr>
          <w:trHeight w:val="294"/>
        </w:trPr>
        <w:tc>
          <w:tcPr>
            <w:tcW w:w="1761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9170D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65869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BCBE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L</w:t>
            </w: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2728D4" w:rsidRPr="0058466E" w14:paraId="1362644B" w14:textId="77777777" w:rsidTr="00341C3B">
        <w:trPr>
          <w:trHeight w:val="288"/>
        </w:trPr>
        <w:tc>
          <w:tcPr>
            <w:tcW w:w="17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0F6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C9F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E3E4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728D4" w:rsidRPr="0058466E" w14:paraId="5256972D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4925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D73F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7EAE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8D4" w:rsidRPr="0058466E" w14:paraId="398DC20C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7B8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DBC2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576E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728D4" w:rsidRPr="0058466E" w14:paraId="492B6ACF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0AD9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DB0F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991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728D4" w:rsidRPr="0058466E" w14:paraId="0B510B82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592C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BBE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B135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28D4" w:rsidRPr="0058466E" w14:paraId="73AD4C4C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381E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B216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D20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28D4" w:rsidRPr="0058466E" w14:paraId="204D3144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FAF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C8CB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D408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728D4" w:rsidRPr="0058466E" w14:paraId="205541FB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C90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1A42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2938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8D4" w:rsidRPr="0058466E" w14:paraId="57306D22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FEBF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A094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3AA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728D4" w:rsidRPr="0058466E" w14:paraId="2BC5FBE4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9D18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A99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DF4A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728D4" w:rsidRPr="0058466E" w14:paraId="001B6AF5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23C8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436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AC5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728D4" w:rsidRPr="0058466E" w14:paraId="7F33E2E7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F014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proofErr w:type="spellEnd"/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F626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F195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28D4" w:rsidRPr="0058466E" w14:paraId="1FF08CBC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A8D7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E964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7E6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728D4" w:rsidRPr="0058466E" w14:paraId="500BCCCA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C9EF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B429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56AD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728D4" w:rsidRPr="0058466E" w14:paraId="6D5638FC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4615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98A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1BD9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28D4" w:rsidRPr="0058466E" w14:paraId="12B53EBB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FDA1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DA7C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AE72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2728D4" w:rsidRPr="0058466E" w14:paraId="79BF396C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5464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4C9B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ACB3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728D4" w:rsidRPr="0058466E" w14:paraId="70B65460" w14:textId="77777777" w:rsidTr="00341C3B">
        <w:trPr>
          <w:trHeight w:val="288"/>
        </w:trPr>
        <w:tc>
          <w:tcPr>
            <w:tcW w:w="17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E1BD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F318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949D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728D4" w:rsidRPr="0058466E" w14:paraId="55C6A39C" w14:textId="77777777" w:rsidTr="00341C3B">
        <w:trPr>
          <w:trHeight w:val="294"/>
        </w:trPr>
        <w:tc>
          <w:tcPr>
            <w:tcW w:w="17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FE522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FF60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DE4A" w14:textId="77777777" w:rsidR="002728D4" w:rsidRPr="0058466E" w:rsidRDefault="002728D4" w:rsidP="00341C3B">
            <w:pPr>
              <w:spacing w:line="240" w:lineRule="auto"/>
              <w:ind w:right="-1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46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407F72A3" w14:textId="77777777" w:rsidR="002728D4" w:rsidRPr="00EE3213" w:rsidRDefault="002728D4" w:rsidP="002728D4">
      <w:pPr>
        <w:spacing w:line="240" w:lineRule="auto"/>
        <w:ind w:right="-1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CA90E8" w14:textId="77777777" w:rsidR="002728D4" w:rsidRDefault="002728D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6AF55AA" w14:textId="0799F14B" w:rsidR="002728D4" w:rsidRDefault="002728D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890012E" w14:textId="468F9817" w:rsidR="00F469D7" w:rsidRPr="00F469D7" w:rsidRDefault="00F469D7" w:rsidP="00F469D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469D7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</w:t>
      </w:r>
      <w:r w:rsidR="002728D4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F469D7">
        <w:rPr>
          <w:rFonts w:ascii="Times New Roman" w:hAnsi="Times New Roman" w:cs="Times New Roman"/>
          <w:sz w:val="20"/>
          <w:szCs w:val="20"/>
          <w:lang w:val="en-GB"/>
        </w:rPr>
        <w:t>. Summary of experimental conditions of acute and sub-chronic test</w:t>
      </w:r>
    </w:p>
    <w:tbl>
      <w:tblPr>
        <w:tblW w:w="10168" w:type="dxa"/>
        <w:tblInd w:w="-2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3"/>
        <w:gridCol w:w="3631"/>
        <w:gridCol w:w="3734"/>
      </w:tblGrid>
      <w:tr w:rsidR="00F469D7" w:rsidRPr="00EE3213" w14:paraId="4E0648A3" w14:textId="77777777" w:rsidTr="00341C3B">
        <w:trPr>
          <w:trHeight w:val="335"/>
        </w:trPr>
        <w:tc>
          <w:tcPr>
            <w:tcW w:w="2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12A713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36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A05A8E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cute test</w:t>
            </w:r>
          </w:p>
        </w:tc>
        <w:tc>
          <w:tcPr>
            <w:tcW w:w="3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BEE93C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ub-chronic test</w:t>
            </w:r>
          </w:p>
        </w:tc>
      </w:tr>
      <w:tr w:rsidR="00F469D7" w:rsidRPr="00EE3213" w14:paraId="259DCAB1" w14:textId="77777777" w:rsidTr="00341C3B">
        <w:trPr>
          <w:trHeight w:val="331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D64A3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 type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AAFB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c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49610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mi-static</w:t>
            </w:r>
          </w:p>
        </w:tc>
      </w:tr>
      <w:tr w:rsidR="00F469D7" w:rsidRPr="00EE3213" w14:paraId="7F1CB73D" w14:textId="77777777" w:rsidTr="00341C3B">
        <w:trPr>
          <w:trHeight w:val="373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5AAD7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of development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7B8F9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uplii (≤ 24 h)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FEB25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uplii (≤ 24 h)</w:t>
            </w:r>
          </w:p>
        </w:tc>
      </w:tr>
      <w:tr w:rsidR="00F469D7" w:rsidRPr="00EE3213" w14:paraId="65772346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EA656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uminosit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FD86E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0-1200 lx cool light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ECDBA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0-1200 lx cool light</w:t>
            </w:r>
          </w:p>
        </w:tc>
      </w:tr>
      <w:tr w:rsidR="00F469D7" w:rsidRPr="00EE3213" w14:paraId="0AA2C4E3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111F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ght/dark photoperiod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A1867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 h:8 h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6F6B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 h:8 h</w:t>
            </w:r>
          </w:p>
        </w:tc>
      </w:tr>
      <w:tr w:rsidR="00F469D7" w:rsidRPr="00EE3213" w14:paraId="54BDBD4C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7F11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lution water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9A54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ificial Sea Water IO® (0.22 µm)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7448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ificial Sea Water IO® (0.22 µm)</w:t>
            </w:r>
          </w:p>
        </w:tc>
      </w:tr>
      <w:tr w:rsidR="00F469D7" w:rsidRPr="00EE3213" w14:paraId="75FF82DE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3F1EA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linity PSU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467AA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 ± 2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9AD7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 ± 2</w:t>
            </w:r>
          </w:p>
        </w:tc>
      </w:tr>
      <w:tr w:rsidR="00F469D7" w:rsidRPr="00EE3213" w14:paraId="268DEB13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C6F0A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CBE28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 ± 2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7D11C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 ± 2</w:t>
            </w:r>
          </w:p>
        </w:tc>
      </w:tr>
      <w:tr w:rsidR="00F469D7" w:rsidRPr="00EE3213" w14:paraId="52705483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011D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8579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± 0.3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42AF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± 0.3</w:t>
            </w:r>
          </w:p>
        </w:tc>
      </w:tr>
      <w:tr w:rsidR="00F469D7" w:rsidRPr="00EE3213" w14:paraId="3647411E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71442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mber test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10CAF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-well plates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04DD9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-well plates</w:t>
            </w:r>
          </w:p>
        </w:tc>
      </w:tr>
      <w:tr w:rsidR="00F469D7" w:rsidRPr="00EE3213" w14:paraId="453BDC0D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9FA15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 dur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BDDD5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h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A04EE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-9 d</w:t>
            </w:r>
          </w:p>
        </w:tc>
      </w:tr>
      <w:tr w:rsidR="00F469D7" w:rsidRPr="00EE3213" w14:paraId="6C73D673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5C467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cubation volume (ml)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C698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A20A9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469D7" w:rsidRPr="00EE3213" w14:paraId="4C18855D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6D8B6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° organisms/replicate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49D5A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55A5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469D7" w:rsidRPr="00EE3213" w14:paraId="3BBBFA4B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129FC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° replicate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4834A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D6017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F469D7" w:rsidRPr="00EE3213" w14:paraId="2B8C35C5" w14:textId="77777777" w:rsidTr="00341C3B">
        <w:trPr>
          <w:trHeight w:val="246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DE1F8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" ru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2AEF3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E8189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469D7" w:rsidRPr="00EE3213" w14:paraId="4E60EAAA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7879B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° concentration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A1242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+ 1 control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B5CB9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+ control</w:t>
            </w:r>
          </w:p>
        </w:tc>
      </w:tr>
      <w:tr w:rsidR="00F469D7" w:rsidRPr="00EE3213" w14:paraId="20C06700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76434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lution renewal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C2709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25FC1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very 48 h</w:t>
            </w:r>
          </w:p>
        </w:tc>
      </w:tr>
      <w:tr w:rsidR="00F469D7" w:rsidRPr="00EE3213" w14:paraId="151B64F2" w14:textId="77777777" w:rsidTr="00341C3B">
        <w:trPr>
          <w:trHeight w:val="33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C3675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eding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1D69B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2E9AC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EE32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ecica</w:t>
            </w:r>
            <w:proofErr w:type="spellEnd"/>
            <w:r w:rsidRPr="00EE321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</w:rPr>
              <w:t>(1.0 x 10</w:t>
            </w: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69D7" w:rsidRPr="00EE3213" w14:paraId="60CBA260" w14:textId="77777777" w:rsidTr="00341C3B">
        <w:trPr>
          <w:trHeight w:val="292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FC5C53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dpoint</w:t>
            </w:r>
          </w:p>
        </w:tc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6EAFC6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tality rate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5A0DAD" w14:textId="77777777" w:rsidR="00F469D7" w:rsidRPr="00EE3213" w:rsidRDefault="00F469D7" w:rsidP="00341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ults number, larval development</w:t>
            </w:r>
          </w:p>
        </w:tc>
      </w:tr>
    </w:tbl>
    <w:p w14:paraId="0A355536" w14:textId="77777777" w:rsidR="00F469D7" w:rsidRPr="00EE3213" w:rsidRDefault="00F469D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41939F" w14:textId="77777777" w:rsidR="001A1D45" w:rsidRPr="00EE3213" w:rsidRDefault="001A1D4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261769" w14:textId="39A565DD" w:rsidR="001A1D45" w:rsidRPr="00EE3213" w:rsidRDefault="001A1D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3213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B102CD2" w14:textId="2C584E2F" w:rsidR="00EE3213" w:rsidRPr="00EE3213" w:rsidRDefault="00EE3213" w:rsidP="00EE321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E3213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 w:rsidR="00F469D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728D4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>. Physico-chemical parameters of microplastics aged mussel nets of different colour</w:t>
      </w:r>
      <w:r w:rsidR="000B6394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 xml:space="preserve"> in artificial seawater (AFW, T</w:t>
      </w:r>
      <w:r w:rsidR="00B910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B910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>25</w:t>
      </w:r>
      <w:r w:rsidR="00B910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 xml:space="preserve">°C). Polydispersity index (PDI), Volume-weighted diameter (D), relative percentage of each peak (%); </w:t>
      </w:r>
      <w:proofErr w:type="spellStart"/>
      <w:r w:rsidRPr="00EE3213">
        <w:rPr>
          <w:rFonts w:ascii="Times New Roman" w:hAnsi="Times New Roman" w:cs="Times New Roman"/>
          <w:sz w:val="20"/>
          <w:szCs w:val="20"/>
          <w:lang w:val="en-GB"/>
        </w:rPr>
        <w:t>n.a</w:t>
      </w:r>
      <w:r w:rsidR="00B9105E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spellEnd"/>
      <w:r w:rsidR="00B910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E3213">
        <w:rPr>
          <w:rFonts w:ascii="Times New Roman" w:hAnsi="Times New Roman" w:cs="Times New Roman"/>
          <w:sz w:val="20"/>
          <w:szCs w:val="20"/>
          <w:lang w:val="en-GB"/>
        </w:rPr>
        <w:t>= not available.</w:t>
      </w:r>
    </w:p>
    <w:tbl>
      <w:tblPr>
        <w:tblW w:w="102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1300"/>
        <w:gridCol w:w="2540"/>
        <w:gridCol w:w="2240"/>
        <w:gridCol w:w="2126"/>
      </w:tblGrid>
      <w:tr w:rsidR="00EE3213" w:rsidRPr="00EE3213" w14:paraId="5B84E66A" w14:textId="77777777" w:rsidTr="00E73FCD">
        <w:trPr>
          <w:trHeight w:val="44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9407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9FF9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EB540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= 0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C2F04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49354" w14:textId="1E43998B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3213" w:rsidRPr="00EE3213" w14:paraId="1457DF2E" w14:textId="77777777" w:rsidTr="00E73FCD">
        <w:trPr>
          <w:trHeight w:val="34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855BD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DF659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08122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6D629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2B071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3</w:t>
            </w:r>
          </w:p>
        </w:tc>
      </w:tr>
      <w:tr w:rsidR="00EE3213" w:rsidRPr="00EE3213" w14:paraId="6C496B40" w14:textId="77777777" w:rsidTr="00E73FCD">
        <w:trPr>
          <w:trHeight w:val="33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B291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sel</w:t>
            </w:r>
            <w:proofErr w:type="spellEnd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29C3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E373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(nm) ± 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82CD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CC03" w14:textId="2266356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3213" w:rsidRPr="00EE3213" w14:paraId="7E09C3A4" w14:textId="77777777" w:rsidTr="00E73FCD">
        <w:trPr>
          <w:trHeight w:val="36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601F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786D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0CE67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 ± 39 (7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3955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 ± 201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4BA5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± 22 (9%)</w:t>
            </w:r>
          </w:p>
        </w:tc>
      </w:tr>
      <w:tr w:rsidR="00EE3213" w:rsidRPr="00EE3213" w14:paraId="39965E73" w14:textId="77777777" w:rsidTr="00E73FCD">
        <w:trPr>
          <w:trHeight w:val="42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6E73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125FE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B508B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 ± 47 (6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EB71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 ± 121 (2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2D23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± 11 (10%)</w:t>
            </w:r>
          </w:p>
        </w:tc>
      </w:tr>
      <w:tr w:rsidR="00EE3213" w:rsidRPr="00EE3213" w14:paraId="14E217BB" w14:textId="77777777" w:rsidTr="00E73FCD">
        <w:trPr>
          <w:trHeight w:val="4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2273C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8113F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A7FAA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 ± 58 (6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09E88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 ± 118 (3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EB853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E3213" w:rsidRPr="00EE3213" w14:paraId="12A84EC9" w14:textId="77777777" w:rsidTr="00E73FCD">
        <w:trPr>
          <w:trHeight w:val="6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10AA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D1847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969C9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 ± 38 (3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FF97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 ± 145 (5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06D8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± 8 (15%)</w:t>
            </w:r>
          </w:p>
        </w:tc>
      </w:tr>
      <w:tr w:rsidR="00EE3213" w:rsidRPr="00EE3213" w14:paraId="5189593E" w14:textId="77777777" w:rsidTr="00E73FCD">
        <w:trPr>
          <w:trHeight w:val="36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31EFA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8523B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7937A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5 ± 63 (58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1747A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 ± 169 (3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5F43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± 17 (8%)</w:t>
            </w:r>
          </w:p>
        </w:tc>
      </w:tr>
      <w:tr w:rsidR="00EE3213" w:rsidRPr="00EE3213" w14:paraId="1BE5DF03" w14:textId="77777777" w:rsidTr="00E73FCD">
        <w:trPr>
          <w:trHeight w:val="42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7971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C9655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FE9C9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= 1 (48h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8929E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DA5FD" w14:textId="461B63F8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3213" w:rsidRPr="00EE3213" w14:paraId="61FB4904" w14:textId="77777777" w:rsidTr="00E73FCD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9328E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561D4" w14:textId="77777777" w:rsidR="00EE3213" w:rsidRPr="00EE3213" w:rsidRDefault="00EE3213" w:rsidP="00341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6DF9B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CEBC3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D895C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3</w:t>
            </w:r>
          </w:p>
        </w:tc>
      </w:tr>
      <w:tr w:rsidR="00EE3213" w:rsidRPr="00EE3213" w14:paraId="48E81176" w14:textId="77777777" w:rsidTr="00E73FCD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CF9F2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sel</w:t>
            </w:r>
            <w:proofErr w:type="spellEnd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6412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4F85B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(nm) ± 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89FE9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9A38" w14:textId="23D6F9BC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3213" w:rsidRPr="00EE3213" w14:paraId="4ED52D82" w14:textId="77777777" w:rsidTr="00E73FCD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2C1C6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7D9B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F7162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  ±</w:t>
            </w:r>
            <w:proofErr w:type="gramEnd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8 (4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A0C7" w14:textId="1713B467" w:rsidR="00EE3213" w:rsidRPr="00EE3213" w:rsidRDefault="00EE3213" w:rsidP="00F313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 ± 286 (5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DECE1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E3213" w:rsidRPr="00EE3213" w14:paraId="24E29998" w14:textId="77777777" w:rsidTr="00E73FCD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AFCA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7B0E0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948B4" w14:textId="03F20926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 ± 315 (3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1E99" w14:textId="7FA42B66" w:rsidR="00EE3213" w:rsidRPr="00EE3213" w:rsidRDefault="00EE3213" w:rsidP="00F313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6 ± 362 (4</w:t>
            </w:r>
            <w:r w:rsidR="00F31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9B10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± 48 (22%)</w:t>
            </w:r>
          </w:p>
        </w:tc>
      </w:tr>
      <w:tr w:rsidR="00EE3213" w:rsidRPr="00EE3213" w14:paraId="3C733D1B" w14:textId="77777777" w:rsidTr="00E73FCD">
        <w:trPr>
          <w:trHeight w:val="26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B1B76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93D09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73A77" w14:textId="22B799C4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</w:t>
            </w:r>
            <w:r w:rsidR="00A235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proofErr w:type="gramEnd"/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4 (10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C9E8" w14:textId="77777777" w:rsidR="00EE3213" w:rsidRPr="00EE3213" w:rsidRDefault="00EE3213" w:rsidP="00F313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D1F4" w14:textId="77777777" w:rsidR="00EE3213" w:rsidRPr="00EE3213" w:rsidRDefault="00EE3213" w:rsidP="00824BE2">
            <w:pPr>
              <w:ind w:left="-6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E3213" w:rsidRPr="00EE3213" w14:paraId="048C2CD7" w14:textId="77777777" w:rsidTr="00E73FCD">
        <w:trPr>
          <w:trHeight w:val="1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08E1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D71EE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C1A0" w14:textId="6BA2105E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8 ± 142 (1</w:t>
            </w:r>
            <w:r w:rsidR="00F31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153A" w14:textId="126F63C0" w:rsidR="00EE3213" w:rsidRPr="00EE3213" w:rsidRDefault="00EE3213" w:rsidP="00F3134E">
            <w:pPr>
              <w:ind w:right="-41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 ± 256 (8</w:t>
            </w:r>
            <w:r w:rsidR="00F31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46E3" w14:textId="77777777" w:rsidR="00EE3213" w:rsidRPr="00EE3213" w:rsidRDefault="00EE3213" w:rsidP="00824BE2">
            <w:pPr>
              <w:ind w:left="-6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E3213" w:rsidRPr="00EE3213" w14:paraId="7A009AFD" w14:textId="77777777" w:rsidTr="00E73FCD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0D454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FE520B" w14:textId="77777777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E13F7" w14:textId="0F723165" w:rsidR="00EE3213" w:rsidRPr="00EE3213" w:rsidRDefault="00EE3213" w:rsidP="00341C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 ± 220 (68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0A566" w14:textId="372BEA44" w:rsidR="00EE3213" w:rsidRPr="00EE3213" w:rsidRDefault="00EE3213" w:rsidP="00F313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 ± 402 (3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61C82" w14:textId="77777777" w:rsidR="00EE3213" w:rsidRPr="00EE3213" w:rsidRDefault="00EE3213" w:rsidP="00824B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</w:tbl>
    <w:p w14:paraId="0446CE2E" w14:textId="77777777" w:rsidR="00EE3213" w:rsidRPr="00EE3213" w:rsidRDefault="00EE3213" w:rsidP="00EE3213">
      <w:pPr>
        <w:rPr>
          <w:rFonts w:ascii="Times New Roman" w:hAnsi="Times New Roman" w:cs="Times New Roman"/>
          <w:sz w:val="20"/>
          <w:szCs w:val="20"/>
        </w:rPr>
      </w:pPr>
    </w:p>
    <w:p w14:paraId="444D77FD" w14:textId="77777777" w:rsidR="001A1D45" w:rsidRPr="00EE3213" w:rsidRDefault="001A1D4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31124D" w14:textId="63CDE549" w:rsidR="00E73FCD" w:rsidRDefault="00E73FC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ADAD8FE" w14:textId="1FA53FDA" w:rsidR="00E73FCD" w:rsidRDefault="00E73FCD" w:rsidP="00E73FCD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lastRenderedPageBreak/>
        <w:t xml:space="preserve">Table </w:t>
      </w:r>
      <w:r w:rsidR="00A23A05">
        <w:rPr>
          <w:rFonts w:ascii="Times New Roman" w:hAnsi="Times New Roman" w:cs="Times New Roman"/>
          <w:color w:val="000000"/>
          <w:sz w:val="20"/>
          <w:szCs w:val="20"/>
          <w:lang w:val="en-GB"/>
        </w:rPr>
        <w:t>S</w:t>
      </w:r>
      <w:r w:rsidR="002728D4">
        <w:rPr>
          <w:rFonts w:ascii="Times New Roman" w:hAnsi="Times New Roman" w:cs="Times New Roman"/>
          <w:color w:val="000000"/>
          <w:sz w:val="20"/>
          <w:szCs w:val="20"/>
          <w:lang w:val="en-GB"/>
        </w:rPr>
        <w:t>4</w:t>
      </w:r>
      <w:r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Pr="00E73FCD">
        <w:rPr>
          <w:rFonts w:ascii="Times New Roman" w:hAnsi="Times New Roman" w:cs="Times New Roman"/>
          <w:color w:val="000000"/>
          <w:sz w:val="20"/>
          <w:szCs w:val="20"/>
        </w:rPr>
        <w:t>ζ</w:t>
      </w:r>
      <w:r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-potential (mV) of aged </w:t>
      </w:r>
      <w:proofErr w:type="spellStart"/>
      <w:r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t>microplastc</w:t>
      </w:r>
      <w:proofErr w:type="spellEnd"/>
      <w:r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3B1D11">
        <w:rPr>
          <w:rFonts w:ascii="Times New Roman" w:hAnsi="Times New Roman" w:cs="Times New Roman"/>
          <w:color w:val="000000"/>
          <w:sz w:val="20"/>
          <w:szCs w:val="20"/>
          <w:lang w:val="en-GB"/>
        </w:rPr>
        <w:t>p</w:t>
      </w:r>
      <w:r w:rsidR="003B1D11"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t>olypropylene</w:t>
      </w:r>
      <w:r w:rsidRPr="00E73FC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ested.</w:t>
      </w:r>
    </w:p>
    <w:p w14:paraId="4DB87881" w14:textId="77777777" w:rsidR="0001102A" w:rsidRPr="00E73FCD" w:rsidRDefault="0001102A" w:rsidP="00E73FCD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tbl>
      <w:tblPr>
        <w:tblW w:w="3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00"/>
      </w:tblGrid>
      <w:tr w:rsidR="00E73FCD" w:rsidRPr="00E73FCD" w14:paraId="6C209828" w14:textId="77777777" w:rsidTr="0001102A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7C7D" w14:textId="104A2FFD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sel</w:t>
            </w:r>
            <w:proofErr w:type="spellEnd"/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53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s</w:t>
            </w:r>
            <w:r w:rsidR="00A53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3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96B0" w14:textId="237D0B6E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ζ-</w:t>
            </w:r>
            <w:proofErr w:type="spellStart"/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</w:t>
            </w:r>
            <w:proofErr w:type="spellEnd"/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  <w:proofErr w:type="spellEnd"/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3FCD" w:rsidRPr="00E73FCD" w14:paraId="5F9D14EB" w14:textId="77777777" w:rsidTr="0001102A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58B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3543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8.8 ± 7.5</w:t>
            </w:r>
          </w:p>
        </w:tc>
      </w:tr>
      <w:tr w:rsidR="00E73FCD" w:rsidRPr="00E73FCD" w14:paraId="7A84E97F" w14:textId="77777777" w:rsidTr="0001102A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6373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1B8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7.2± 8.0</w:t>
            </w:r>
          </w:p>
        </w:tc>
      </w:tr>
      <w:tr w:rsidR="00E73FCD" w:rsidRPr="00E73FCD" w14:paraId="54B5E7F6" w14:textId="77777777" w:rsidTr="0001102A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9C2E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720B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5.8 ± 3.7</w:t>
            </w:r>
          </w:p>
        </w:tc>
      </w:tr>
      <w:tr w:rsidR="00E73FCD" w:rsidRPr="00E73FCD" w14:paraId="0D5827B7" w14:textId="77777777" w:rsidTr="0001102A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ABA5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CCA2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3 ± 5.7</w:t>
            </w:r>
          </w:p>
        </w:tc>
      </w:tr>
      <w:tr w:rsidR="00E73FCD" w:rsidRPr="00E73FCD" w14:paraId="3EBBFA48" w14:textId="77777777" w:rsidTr="0001102A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4830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0F77" w14:textId="77777777" w:rsidR="00E73FCD" w:rsidRPr="00E73FCD" w:rsidRDefault="00E73FCD" w:rsidP="000110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F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4.4 ± 3.9</w:t>
            </w:r>
          </w:p>
        </w:tc>
      </w:tr>
    </w:tbl>
    <w:p w14:paraId="311CB3A2" w14:textId="07CAD6BD" w:rsidR="007E3EAE" w:rsidRDefault="007E3E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9CC5DD" w14:textId="77777777" w:rsidR="007E3EAE" w:rsidRDefault="007E3EA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B09F362" w14:textId="25373C75" w:rsidR="001A1D45" w:rsidRDefault="007E3EA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5 Theoretical toxicity units (TU) in elutriates attributable to each metal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i.e., when the LC50 from the literature was available)</w:t>
      </w:r>
      <w:r w:rsidR="009848E8">
        <w:rPr>
          <w:rFonts w:ascii="Times New Roman" w:hAnsi="Times New Roman" w:cs="Times New Roman"/>
          <w:sz w:val="20"/>
          <w:szCs w:val="20"/>
          <w:lang w:val="en-US"/>
        </w:rPr>
        <w:t xml:space="preserve"> according to </w:t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gQXV0aG9yWWVhcj0iMSI+PEF1dGhvcj5CZWlyYXM8L0F1dGhvcj48WWVh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</w:fldData>
        </w:fldChar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gQXV0aG9yWWVhcj0iMSI+PEF1dGhvcj5CZWlyYXM8L0F1dGhvcj48WWVh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</w:fldData>
        </w:fldChar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BF23AC">
        <w:rPr>
          <w:rFonts w:ascii="Times New Roman" w:hAnsi="Times New Roman" w:cs="Times New Roman"/>
          <w:sz w:val="20"/>
          <w:szCs w:val="20"/>
          <w:lang w:val="en-US"/>
        </w:rPr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BF23AC">
        <w:rPr>
          <w:rFonts w:ascii="Times New Roman" w:hAnsi="Times New Roman" w:cs="Times New Roman"/>
          <w:sz w:val="20"/>
          <w:szCs w:val="20"/>
          <w:lang w:val="en-US"/>
        </w:rPr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BF23AC">
        <w:rPr>
          <w:rFonts w:ascii="Times New Roman" w:hAnsi="Times New Roman" w:cs="Times New Roman"/>
          <w:noProof/>
          <w:sz w:val="20"/>
          <w:szCs w:val="20"/>
          <w:lang w:val="en-US"/>
        </w:rPr>
        <w:t>Beiras et al. (2003)</w:t>
      </w:r>
      <w:r w:rsidR="00BF23A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30732A8F" w14:textId="4D346D3D" w:rsidR="007E3EAE" w:rsidRDefault="007E3EA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816"/>
        <w:gridCol w:w="766"/>
        <w:gridCol w:w="1430"/>
        <w:gridCol w:w="917"/>
        <w:gridCol w:w="1385"/>
        <w:gridCol w:w="1456"/>
        <w:gridCol w:w="1473"/>
        <w:gridCol w:w="1385"/>
      </w:tblGrid>
      <w:tr w:rsidR="0087163D" w:rsidRPr="006B44CC" w14:paraId="74F09FD6" w14:textId="77777777" w:rsidTr="0087163D">
        <w:trPr>
          <w:trHeight w:val="290"/>
        </w:trPr>
        <w:tc>
          <w:tcPr>
            <w:tcW w:w="424" w:type="pct"/>
            <w:vMerge w:val="restart"/>
            <w:noWrap/>
            <w:vAlign w:val="center"/>
            <w:hideMark/>
          </w:tcPr>
          <w:p w14:paraId="78336B6F" w14:textId="09F2FAB2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ur</w:t>
            </w:r>
          </w:p>
        </w:tc>
        <w:tc>
          <w:tcPr>
            <w:tcW w:w="398" w:type="pct"/>
            <w:vMerge w:val="restart"/>
            <w:noWrap/>
            <w:vAlign w:val="center"/>
            <w:hideMark/>
          </w:tcPr>
          <w:p w14:paraId="67AD77DC" w14:textId="051B6DC5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∑TU</w:t>
            </w:r>
          </w:p>
        </w:tc>
        <w:tc>
          <w:tcPr>
            <w:tcW w:w="743" w:type="pct"/>
            <w:noWrap/>
            <w:vAlign w:val="center"/>
            <w:hideMark/>
          </w:tcPr>
          <w:p w14:paraId="04DC1A8D" w14:textId="57179219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_</w:t>
            </w: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6" w:type="pct"/>
            <w:noWrap/>
            <w:vAlign w:val="center"/>
            <w:hideMark/>
          </w:tcPr>
          <w:p w14:paraId="600478B7" w14:textId="3E4C9D3A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_</w:t>
            </w: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9" w:type="pct"/>
            <w:noWrap/>
            <w:vAlign w:val="center"/>
            <w:hideMark/>
          </w:tcPr>
          <w:p w14:paraId="37B1B041" w14:textId="708BBB40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_</w:t>
            </w: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  <w:proofErr w:type="spellEnd"/>
            <w:r w:rsidR="000B78B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6" w:type="pct"/>
            <w:noWrap/>
            <w:vAlign w:val="center"/>
            <w:hideMark/>
          </w:tcPr>
          <w:p w14:paraId="04C04F5F" w14:textId="564B9B70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_</w:t>
            </w: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proofErr w:type="spellEnd"/>
            <w:r w:rsidR="000B78B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5" w:type="pct"/>
            <w:noWrap/>
            <w:vAlign w:val="center"/>
            <w:hideMark/>
          </w:tcPr>
          <w:p w14:paraId="60B198F2" w14:textId="15B097B4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_</w:t>
            </w: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  <w:proofErr w:type="spellEnd"/>
            <w:r w:rsidR="000B78B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19" w:type="pct"/>
            <w:noWrap/>
            <w:vAlign w:val="center"/>
            <w:hideMark/>
          </w:tcPr>
          <w:p w14:paraId="27DD6ECE" w14:textId="707CD090" w:rsidR="0087163D" w:rsidRPr="006B44CC" w:rsidRDefault="0087163D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_</w:t>
            </w: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="000B78B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7163D" w:rsidRPr="006B44CC" w14:paraId="2229BA85" w14:textId="77777777" w:rsidTr="0087163D">
        <w:trPr>
          <w:trHeight w:val="290"/>
        </w:trPr>
        <w:tc>
          <w:tcPr>
            <w:tcW w:w="424" w:type="pct"/>
            <w:vMerge/>
            <w:noWrap/>
            <w:vAlign w:val="center"/>
          </w:tcPr>
          <w:p w14:paraId="640BA8B1" w14:textId="754A95A4" w:rsidR="0087163D" w:rsidRPr="006B44CC" w:rsidRDefault="0087163D" w:rsidP="00F11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pct"/>
            <w:vMerge/>
            <w:noWrap/>
            <w:vAlign w:val="center"/>
          </w:tcPr>
          <w:p w14:paraId="2E536FC9" w14:textId="0921EB3F" w:rsidR="0087163D" w:rsidRPr="006B44CC" w:rsidRDefault="0087163D" w:rsidP="00F11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8" w:type="pct"/>
            <w:gridSpan w:val="2"/>
            <w:noWrap/>
            <w:vAlign w:val="center"/>
          </w:tcPr>
          <w:p w14:paraId="201E15FD" w14:textId="5F4D99B1" w:rsidR="0087163D" w:rsidRPr="0087163D" w:rsidRDefault="0087163D" w:rsidP="00F119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708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orget&lt;/Author&gt;&lt;Year&gt;1999&lt;/Year&gt;&lt;RecNum&gt;1394&lt;/RecNum&gt;&lt;DisplayText&gt;(Forget et al. 1999)&lt;/DisplayText&gt;&lt;record&gt;&lt;rec-number&gt;1394&lt;/rec-number&gt;&lt;foreign-keys&gt;&lt;key app="EN" db-id="55ztfpz0p2z9xjed2f4vp9auw00v0ss50rdx" timestamp="1652091847"&gt;1394&lt;/key&gt;&lt;/foreign-keys&gt;&lt;ref-type name="Journal Article"&gt;17&lt;/ref-type&gt;&lt;contributors&gt;&lt;authors&gt;&lt;author&gt;Forget, Joëlle&lt;/author&gt;&lt;author&gt;Pavillon, Jean-François&lt;/author&gt;&lt;author&gt;Beliaeff, Benoǐt&lt;/author&gt;&lt;author&gt;Bocquené, Gilles&lt;/author&gt;&lt;/authors&gt;&lt;/contributors&gt;&lt;titles&gt;&lt;title&gt;Joint action of pollutant combinations (pesticides and metals) on survival (LC50 values) and acetylcholinesterase activity of Tigriopus brevicornis (Copepoda, Harpacticoida)&lt;/title&gt;&lt;secondary-title&gt;Environmental Toxicology and Chemistry&lt;/secondary-title&gt;&lt;/titles&gt;&lt;periodical&gt;&lt;full-title&gt;Environmental Toxicology and Chemistry&lt;/full-title&gt;&lt;/periodical&gt;&lt;pages&gt;912-918&lt;/pages&gt;&lt;volume&gt;18&lt;/volume&gt;&lt;number&gt;5&lt;/number&gt;&lt;dates&gt;&lt;year&gt;1999&lt;/year&gt;&lt;/dates&gt;&lt;isbn&gt;0730-7268&lt;/isbn&gt;&lt;urls&gt;&lt;related-urls&gt;&lt;url&gt;https://setac.onlinelibrary.wiley.com/doi/abs/10.1002/etc.5620180514&lt;/url&gt;&lt;/related-urls&gt;&lt;/urls&gt;&lt;electronic-resource-num&gt;https://doi.org/10.1002/etc.5620180514&lt;/electronic-resource-num&gt;&lt;/record&gt;&lt;/Cite&gt;&lt;/EndNote&gt;</w:instrTex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70804">
              <w:rPr>
                <w:rFonts w:ascii="Times New Roman" w:hAnsi="Times New Roman" w:cs="Times New Roman"/>
                <w:noProof/>
                <w:sz w:val="16"/>
                <w:szCs w:val="16"/>
              </w:rPr>
              <w:t>(Forget et al. 1999)</w: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9" w:type="pct"/>
            <w:noWrap/>
            <w:vAlign w:val="center"/>
          </w:tcPr>
          <w:p w14:paraId="3D3E58FC" w14:textId="558C5BFA" w:rsidR="0087163D" w:rsidRPr="0087163D" w:rsidRDefault="0087163D" w:rsidP="00F119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708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ne&lt;/Author&gt;&lt;Year&gt;2008&lt;/Year&gt;&lt;RecNum&gt;1391&lt;/RecNum&gt;&lt;DisplayText&gt;(Pane et al. 2008)&lt;/DisplayText&gt;&lt;record&gt;&lt;rec-number&gt;1391&lt;/rec-number&gt;&lt;foreign-keys&gt;&lt;key app="EN" db-id="55ztfpz0p2z9xjed2f4vp9auw00v0ss50rdx" timestamp="1651670567"&gt;1391&lt;/key&gt;&lt;/foreign-keys&gt;&lt;ref-type name="Journal Article"&gt;17&lt;/ref-type&gt;&lt;contributors&gt;&lt;authors&gt;&lt;author&gt;Pane, Luigi&lt;/author&gt;&lt;author&gt;Mariottini, Gian Luigi&lt;/author&gt;&lt;author&gt;Lodi, Alessandra&lt;/author&gt;&lt;author&gt;Giacco, Elisabetta&lt;/author&gt;&lt;/authors&gt;&lt;/contributors&gt;&lt;titles&gt;&lt;title&gt;Effects of heavy metals on laboratory reared Tigriopus fulvus Fischer (Copepoda: Harpacticoida)&lt;/title&gt;&lt;secondary-title&gt;Heavy metal pollution. Hauppauge, NY: Nova Science Publ&lt;/secondary-title&gt;&lt;/titles&gt;&lt;periodical&gt;&lt;full-title&gt;Heavy metal pollution. Hauppauge, NY: Nova Science Publ&lt;/full-title&gt;&lt;/periodical&gt;&lt;pages&gt;157-65&lt;/pages&gt;&lt;dates&gt;&lt;year&gt;2008&lt;/year&gt;&lt;/dates&gt;&lt;urls&gt;&lt;/urls&gt;&lt;/record&gt;&lt;/Cite&gt;&lt;/EndNote&gt;</w:instrTex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70804">
              <w:rPr>
                <w:rFonts w:ascii="Times New Roman" w:hAnsi="Times New Roman" w:cs="Times New Roman"/>
                <w:noProof/>
                <w:sz w:val="16"/>
                <w:szCs w:val="16"/>
              </w:rPr>
              <w:t>(Pane et al. 2008)</w: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56" w:type="pct"/>
            <w:noWrap/>
            <w:vAlign w:val="center"/>
          </w:tcPr>
          <w:p w14:paraId="1BE89FBB" w14:textId="542ECDE3" w:rsidR="0087163D" w:rsidRPr="0087163D" w:rsidRDefault="0087163D" w:rsidP="00F119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708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20&lt;/Year&gt;&lt;RecNum&gt;1393&lt;/RecNum&gt;&lt;DisplayText&gt;(Wang et al. 2020)&lt;/DisplayText&gt;&lt;record&gt;&lt;rec-number&gt;1393&lt;/rec-number&gt;&lt;foreign-keys&gt;&lt;key app="EN" db-id="55ztfpz0p2z9xjed2f4vp9auw00v0ss50rdx" timestamp="1651671420"&gt;1393&lt;/key&gt;&lt;/foreign-keys&gt;&lt;ref-type name="Journal Article"&gt;17&lt;/ref-type&gt;&lt;contributors&gt;&lt;authors&gt;&lt;author&gt;Wang, Zhen&lt;/author&gt;&lt;author&gt;Yeung, Katie WY&lt;/author&gt;&lt;author&gt;Zhou, Guang-Jie&lt;/author&gt;&lt;author&gt;Yung, Mana MN&lt;/author&gt;&lt;author&gt;Schlekat, Christian E&lt;/author&gt;&lt;author&gt;Garman, Emily R&lt;/author&gt;&lt;author&gt;Gissi, Francesca&lt;/author&gt;&lt;author&gt;Stauber, Jennifer L&lt;/author&gt;&lt;author&gt;Middleton, Ellie T&lt;/author&gt;&lt;author&gt;Wang, Yolina Yu Lin&lt;/author&gt;&lt;/authors&gt;&lt;/contributors&gt;&lt;titles&gt;&lt;title&gt;Acute and chronic toxicity of nickel on freshwater and marine tropical aquatic organisms&lt;/title&gt;&lt;secondary-title&gt;Ecotoxicology and Environmental Safety&lt;/secondary-title&gt;&lt;/titles&gt;&lt;periodical&gt;&lt;full-title&gt;Ecotoxicology and Environmental Safety&lt;/full-title&gt;&lt;/periodical&gt;&lt;pages&gt;111373&lt;/pages&gt;&lt;volume&gt;206&lt;/volume&gt;&lt;dates&gt;&lt;year&gt;2020&lt;/year&gt;&lt;/dates&gt;&lt;isbn&gt;0147-6513&lt;/isbn&gt;&lt;urls&gt;&lt;/urls&gt;&lt;/record&gt;&lt;/Cite&gt;&lt;/EndNote&gt;</w:instrTex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70804"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 2020)</w: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65" w:type="pct"/>
            <w:noWrap/>
            <w:vAlign w:val="center"/>
          </w:tcPr>
          <w:p w14:paraId="464476CA" w14:textId="4A036D14" w:rsidR="0087163D" w:rsidRPr="0087163D" w:rsidRDefault="0087163D" w:rsidP="00F119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708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tini&lt;/Author&gt;&lt;Year&gt;2018&lt;/Year&gt;&lt;RecNum&gt;1392&lt;/RecNum&gt;&lt;DisplayText&gt;(Rotini et al. 2018)&lt;/DisplayText&gt;&lt;record&gt;&lt;rec-number&gt;1392&lt;/rec-number&gt;&lt;foreign-keys&gt;&lt;key app="EN" db-id="55ztfpz0p2z9xjed2f4vp9auw00v0ss50rdx" timestamp="1651671133"&gt;1392&lt;/key&gt;&lt;/foreign-keys&gt;&lt;ref-type name="Journal Article"&gt;17&lt;/ref-type&gt;&lt;contributors&gt;&lt;authors&gt;&lt;author&gt;Rotini, A.&lt;/author&gt;&lt;author&gt;Gallo, A.&lt;/author&gt;&lt;author&gt;Parlapiano, I.&lt;/author&gt;&lt;author&gt;Berducci, M. T.&lt;/author&gt;&lt;author&gt;Boni, R.&lt;/author&gt;&lt;author&gt;Tosti, E.&lt;/author&gt;&lt;author&gt;Prato, E.&lt;/author&gt;&lt;author&gt;Maggi, C.&lt;/author&gt;&lt;author&gt;Cicero, A. M.&lt;/author&gt;&lt;author&gt;Migliore, L.&lt;/author&gt;&lt;author&gt;Manfra, L.&lt;/author&gt;&lt;/authors&gt;&lt;/contributors&gt;&lt;titles&gt;&lt;title&gt;Insights into the CuO nanoparticle ecotoxicity with suitable marine model species&lt;/title&gt;&lt;secondary-title&gt;Ecotoxicology and Environmental Safety&lt;/secondary-title&gt;&lt;/titles&gt;&lt;periodical&gt;&lt;full-title&gt;Ecotoxicology and Environmental Safety&lt;/full-title&gt;&lt;/periodical&gt;&lt;pages&gt;852-860&lt;/pages&gt;&lt;volume&gt;147&lt;/volume&gt;&lt;keywords&gt;&lt;keyword&gt;Nanomaterial toxicity&lt;/keyword&gt;&lt;keyword&gt;Rotifer&lt;/keyword&gt;&lt;keyword&gt;Shrimp&lt;/keyword&gt;&lt;keyword&gt;Copepod&lt;/keyword&gt;&lt;keyword&gt;Sea urchin&lt;/keyword&gt;&lt;keyword&gt;Nanoparticle behavior&lt;/keyword&gt;&lt;/keywords&gt;&lt;dates&gt;&lt;year&gt;2018&lt;/year&gt;&lt;pub-dates&gt;&lt;date&gt;2018/01/01/&lt;/date&gt;&lt;/pub-dates&gt;&lt;/dates&gt;&lt;isbn&gt;0147-6513&lt;/isbn&gt;&lt;urls&gt;&lt;related-urls&gt;&lt;url&gt;https://www.sciencedirect.com/science/article/pii/S0147651317306516&lt;/url&gt;&lt;/related-urls&gt;&lt;/urls&gt;&lt;electronic-resource-num&gt;https://doi.org/10.1016/j.ecoenv.2017.09.053&lt;/electronic-resource-num&gt;&lt;/record&gt;&lt;/Cite&gt;&lt;/EndNote&gt;</w:instrTex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70804">
              <w:rPr>
                <w:rFonts w:ascii="Times New Roman" w:hAnsi="Times New Roman" w:cs="Times New Roman"/>
                <w:noProof/>
                <w:sz w:val="16"/>
                <w:szCs w:val="16"/>
              </w:rPr>
              <w:t>(Rotini et al. 2018)</w: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19" w:type="pct"/>
            <w:noWrap/>
            <w:vAlign w:val="center"/>
          </w:tcPr>
          <w:p w14:paraId="4B8E0384" w14:textId="40AD0AAC" w:rsidR="0087163D" w:rsidRPr="0087163D" w:rsidRDefault="0087163D" w:rsidP="00F119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7080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ane&lt;/Author&gt;&lt;Year&gt;2008&lt;/Year&gt;&lt;RecNum&gt;1391&lt;/RecNum&gt;&lt;DisplayText&gt;(Pane et al. 2008)&lt;/DisplayText&gt;&lt;record&gt;&lt;rec-number&gt;1391&lt;/rec-number&gt;&lt;foreign-keys&gt;&lt;key app="EN" db-id="55ztfpz0p2z9xjed2f4vp9auw00v0ss50rdx" timestamp="1651670567"&gt;1391&lt;/key&gt;&lt;/foreign-keys&gt;&lt;ref-type name="Journal Article"&gt;17&lt;/ref-type&gt;&lt;contributors&gt;&lt;authors&gt;&lt;author&gt;Pane, Luigi&lt;/author&gt;&lt;author&gt;Mariottini, Gian Luigi&lt;/author&gt;&lt;author&gt;Lodi, Alessandra&lt;/author&gt;&lt;author&gt;Giacco, Elisabetta&lt;/author&gt;&lt;/authors&gt;&lt;/contributors&gt;&lt;titles&gt;&lt;title&gt;Effects of heavy metals on laboratory reared Tigriopus fulvus Fischer (Copepoda: Harpacticoida)&lt;/title&gt;&lt;secondary-title&gt;Heavy metal pollution. Hauppauge, NY: Nova Science Publ&lt;/secondary-title&gt;&lt;/titles&gt;&lt;periodical&gt;&lt;full-title&gt;Heavy metal pollution. Hauppauge, NY: Nova Science Publ&lt;/full-title&gt;&lt;/periodical&gt;&lt;pages&gt;157-65&lt;/pages&gt;&lt;dates&gt;&lt;year&gt;2008&lt;/year&gt;&lt;/dates&gt;&lt;urls&gt;&lt;/urls&gt;&lt;/record&gt;&lt;/Cite&gt;&lt;/EndNote&gt;</w:instrTex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70804">
              <w:rPr>
                <w:rFonts w:ascii="Times New Roman" w:hAnsi="Times New Roman" w:cs="Times New Roman"/>
                <w:noProof/>
                <w:sz w:val="16"/>
                <w:szCs w:val="16"/>
              </w:rPr>
              <w:t>(Pane et al. 2008)</w:t>
            </w:r>
            <w:r w:rsidRPr="0087163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163D" w:rsidRPr="006B44CC" w14:paraId="1A3AC6F0" w14:textId="77777777" w:rsidTr="0087163D">
        <w:trPr>
          <w:trHeight w:val="290"/>
        </w:trPr>
        <w:tc>
          <w:tcPr>
            <w:tcW w:w="424" w:type="pct"/>
            <w:noWrap/>
            <w:vAlign w:val="center"/>
            <w:hideMark/>
          </w:tcPr>
          <w:p w14:paraId="35E53272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N</w:t>
            </w:r>
          </w:p>
        </w:tc>
        <w:tc>
          <w:tcPr>
            <w:tcW w:w="398" w:type="pct"/>
            <w:noWrap/>
            <w:vAlign w:val="center"/>
            <w:hideMark/>
          </w:tcPr>
          <w:p w14:paraId="34CD06BF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93</w:t>
            </w:r>
          </w:p>
        </w:tc>
        <w:tc>
          <w:tcPr>
            <w:tcW w:w="743" w:type="pct"/>
            <w:noWrap/>
            <w:vAlign w:val="center"/>
            <w:hideMark/>
          </w:tcPr>
          <w:p w14:paraId="3888A43B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3988</w:t>
            </w:r>
          </w:p>
        </w:tc>
        <w:tc>
          <w:tcPr>
            <w:tcW w:w="476" w:type="pct"/>
            <w:noWrap/>
            <w:vAlign w:val="center"/>
            <w:hideMark/>
          </w:tcPr>
          <w:p w14:paraId="6D1132EA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719" w:type="pct"/>
            <w:noWrap/>
            <w:vAlign w:val="center"/>
            <w:hideMark/>
          </w:tcPr>
          <w:p w14:paraId="47DB1FC9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56" w:type="pct"/>
            <w:noWrap/>
            <w:vAlign w:val="center"/>
            <w:hideMark/>
          </w:tcPr>
          <w:p w14:paraId="3C5F47B3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765" w:type="pct"/>
            <w:noWrap/>
            <w:vAlign w:val="center"/>
            <w:hideMark/>
          </w:tcPr>
          <w:p w14:paraId="2E4E6429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1527</w:t>
            </w:r>
          </w:p>
        </w:tc>
        <w:tc>
          <w:tcPr>
            <w:tcW w:w="719" w:type="pct"/>
            <w:noWrap/>
            <w:vAlign w:val="center"/>
            <w:hideMark/>
          </w:tcPr>
          <w:p w14:paraId="10655356" w14:textId="77777777" w:rsidR="000E5AF8" w:rsidRPr="006B44CC" w:rsidRDefault="000E5AF8" w:rsidP="00F11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87163D" w:rsidRPr="006B44CC" w14:paraId="3E1736AF" w14:textId="77777777" w:rsidTr="0087163D">
        <w:trPr>
          <w:trHeight w:val="290"/>
        </w:trPr>
        <w:tc>
          <w:tcPr>
            <w:tcW w:w="424" w:type="pct"/>
            <w:noWrap/>
            <w:vAlign w:val="center"/>
            <w:hideMark/>
          </w:tcPr>
          <w:p w14:paraId="2B356848" w14:textId="7777777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N</w:t>
            </w:r>
          </w:p>
        </w:tc>
        <w:tc>
          <w:tcPr>
            <w:tcW w:w="398" w:type="pct"/>
            <w:noWrap/>
            <w:vAlign w:val="center"/>
            <w:hideMark/>
          </w:tcPr>
          <w:p w14:paraId="3AEE6BB2" w14:textId="3C2BC583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91</w:t>
            </w:r>
          </w:p>
        </w:tc>
        <w:tc>
          <w:tcPr>
            <w:tcW w:w="743" w:type="pct"/>
            <w:noWrap/>
            <w:vAlign w:val="center"/>
            <w:hideMark/>
          </w:tcPr>
          <w:p w14:paraId="67A667D3" w14:textId="4CC69DB9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2801</w:t>
            </w:r>
          </w:p>
        </w:tc>
        <w:tc>
          <w:tcPr>
            <w:tcW w:w="476" w:type="pct"/>
            <w:noWrap/>
            <w:vAlign w:val="center"/>
            <w:hideMark/>
          </w:tcPr>
          <w:p w14:paraId="774AB567" w14:textId="7B200BE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719" w:type="pct"/>
            <w:noWrap/>
            <w:vAlign w:val="center"/>
            <w:hideMark/>
          </w:tcPr>
          <w:p w14:paraId="10DC1463" w14:textId="7777777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5.56E-05</w:t>
            </w:r>
          </w:p>
        </w:tc>
        <w:tc>
          <w:tcPr>
            <w:tcW w:w="756" w:type="pct"/>
            <w:noWrap/>
            <w:vAlign w:val="center"/>
            <w:hideMark/>
          </w:tcPr>
          <w:p w14:paraId="31CFCE03" w14:textId="2C044C4C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65" w:type="pct"/>
            <w:noWrap/>
            <w:vAlign w:val="center"/>
            <w:hideMark/>
          </w:tcPr>
          <w:p w14:paraId="0C1F16A5" w14:textId="53EDB99A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989</w:t>
            </w:r>
          </w:p>
        </w:tc>
        <w:tc>
          <w:tcPr>
            <w:tcW w:w="719" w:type="pct"/>
            <w:noWrap/>
            <w:vAlign w:val="center"/>
            <w:hideMark/>
          </w:tcPr>
          <w:p w14:paraId="72839C7C" w14:textId="17CC8E9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</w:tr>
      <w:tr w:rsidR="0087163D" w:rsidRPr="006B44CC" w14:paraId="4DF1E904" w14:textId="77777777" w:rsidTr="0087163D">
        <w:trPr>
          <w:trHeight w:val="290"/>
        </w:trPr>
        <w:tc>
          <w:tcPr>
            <w:tcW w:w="424" w:type="pct"/>
            <w:noWrap/>
            <w:vAlign w:val="center"/>
            <w:hideMark/>
          </w:tcPr>
          <w:p w14:paraId="1B99B84F" w14:textId="7777777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N</w:t>
            </w:r>
          </w:p>
        </w:tc>
        <w:tc>
          <w:tcPr>
            <w:tcW w:w="398" w:type="pct"/>
            <w:noWrap/>
            <w:vAlign w:val="center"/>
            <w:hideMark/>
          </w:tcPr>
          <w:p w14:paraId="73407547" w14:textId="52B86119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42</w:t>
            </w:r>
          </w:p>
        </w:tc>
        <w:tc>
          <w:tcPr>
            <w:tcW w:w="743" w:type="pct"/>
            <w:noWrap/>
            <w:vAlign w:val="center"/>
            <w:hideMark/>
          </w:tcPr>
          <w:p w14:paraId="0AE0290C" w14:textId="0A1999D0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1005</w:t>
            </w:r>
          </w:p>
        </w:tc>
        <w:tc>
          <w:tcPr>
            <w:tcW w:w="476" w:type="pct"/>
            <w:noWrap/>
            <w:vAlign w:val="center"/>
            <w:hideMark/>
          </w:tcPr>
          <w:p w14:paraId="3C01816C" w14:textId="12EC0489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719" w:type="pct"/>
            <w:noWrap/>
            <w:vAlign w:val="center"/>
            <w:hideMark/>
          </w:tcPr>
          <w:p w14:paraId="10A12154" w14:textId="52706A45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56" w:type="pct"/>
            <w:noWrap/>
            <w:vAlign w:val="center"/>
            <w:hideMark/>
          </w:tcPr>
          <w:p w14:paraId="5976D4A8" w14:textId="7A004115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765" w:type="pct"/>
            <w:noWrap/>
            <w:vAlign w:val="center"/>
            <w:hideMark/>
          </w:tcPr>
          <w:p w14:paraId="3EC9173C" w14:textId="3BEBDBD2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1565</w:t>
            </w:r>
          </w:p>
        </w:tc>
        <w:tc>
          <w:tcPr>
            <w:tcW w:w="719" w:type="pct"/>
            <w:noWrap/>
            <w:vAlign w:val="center"/>
            <w:hideMark/>
          </w:tcPr>
          <w:p w14:paraId="3EE0B7A4" w14:textId="5E76526B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515</w:t>
            </w:r>
          </w:p>
        </w:tc>
      </w:tr>
      <w:tr w:rsidR="0087163D" w:rsidRPr="006B44CC" w14:paraId="25306442" w14:textId="77777777" w:rsidTr="0087163D">
        <w:trPr>
          <w:trHeight w:val="290"/>
        </w:trPr>
        <w:tc>
          <w:tcPr>
            <w:tcW w:w="424" w:type="pct"/>
            <w:noWrap/>
            <w:vAlign w:val="center"/>
            <w:hideMark/>
          </w:tcPr>
          <w:p w14:paraId="54852182" w14:textId="7777777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</w:t>
            </w:r>
          </w:p>
        </w:tc>
        <w:tc>
          <w:tcPr>
            <w:tcW w:w="398" w:type="pct"/>
            <w:noWrap/>
            <w:vAlign w:val="center"/>
            <w:hideMark/>
          </w:tcPr>
          <w:p w14:paraId="12635704" w14:textId="57931721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17</w:t>
            </w:r>
          </w:p>
        </w:tc>
        <w:tc>
          <w:tcPr>
            <w:tcW w:w="743" w:type="pct"/>
            <w:noWrap/>
            <w:vAlign w:val="center"/>
            <w:hideMark/>
          </w:tcPr>
          <w:p w14:paraId="080DDF51" w14:textId="78B06F18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1010</w:t>
            </w:r>
          </w:p>
        </w:tc>
        <w:tc>
          <w:tcPr>
            <w:tcW w:w="476" w:type="pct"/>
            <w:noWrap/>
            <w:vAlign w:val="center"/>
            <w:hideMark/>
          </w:tcPr>
          <w:p w14:paraId="3186ABEF" w14:textId="7D69DBD2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719" w:type="pct"/>
            <w:noWrap/>
            <w:vAlign w:val="center"/>
            <w:hideMark/>
          </w:tcPr>
          <w:p w14:paraId="2A9BF7C6" w14:textId="34F0410C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56" w:type="pct"/>
            <w:noWrap/>
            <w:vAlign w:val="center"/>
            <w:hideMark/>
          </w:tcPr>
          <w:p w14:paraId="2A9B0937" w14:textId="76CDC18E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765" w:type="pct"/>
            <w:noWrap/>
            <w:vAlign w:val="center"/>
            <w:hideMark/>
          </w:tcPr>
          <w:p w14:paraId="18BD59C0" w14:textId="1E1BF8D9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1291</w:t>
            </w:r>
          </w:p>
        </w:tc>
        <w:tc>
          <w:tcPr>
            <w:tcW w:w="719" w:type="pct"/>
            <w:noWrap/>
            <w:vAlign w:val="center"/>
            <w:hideMark/>
          </w:tcPr>
          <w:p w14:paraId="26C31604" w14:textId="71663681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</w:tr>
      <w:tr w:rsidR="0087163D" w:rsidRPr="006B44CC" w14:paraId="1F00667B" w14:textId="77777777" w:rsidTr="0087163D">
        <w:trPr>
          <w:trHeight w:val="290"/>
        </w:trPr>
        <w:tc>
          <w:tcPr>
            <w:tcW w:w="424" w:type="pct"/>
            <w:noWrap/>
            <w:vAlign w:val="center"/>
            <w:hideMark/>
          </w:tcPr>
          <w:p w14:paraId="4C82F26C" w14:textId="7777777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398" w:type="pct"/>
            <w:noWrap/>
            <w:vAlign w:val="center"/>
            <w:hideMark/>
          </w:tcPr>
          <w:p w14:paraId="569AE6C9" w14:textId="1B8A7EAB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12</w:t>
            </w:r>
          </w:p>
        </w:tc>
        <w:tc>
          <w:tcPr>
            <w:tcW w:w="743" w:type="pct"/>
            <w:noWrap/>
            <w:vAlign w:val="center"/>
            <w:hideMark/>
          </w:tcPr>
          <w:p w14:paraId="0F9486C9" w14:textId="3B4A599B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2336</w:t>
            </w:r>
          </w:p>
        </w:tc>
        <w:tc>
          <w:tcPr>
            <w:tcW w:w="476" w:type="pct"/>
            <w:noWrap/>
            <w:vAlign w:val="center"/>
            <w:hideMark/>
          </w:tcPr>
          <w:p w14:paraId="21776DB2" w14:textId="15A7382F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719" w:type="pct"/>
            <w:noWrap/>
            <w:vAlign w:val="center"/>
            <w:hideMark/>
          </w:tcPr>
          <w:p w14:paraId="55B05466" w14:textId="77777777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5.56E-05</w:t>
            </w:r>
          </w:p>
        </w:tc>
        <w:tc>
          <w:tcPr>
            <w:tcW w:w="756" w:type="pct"/>
            <w:noWrap/>
            <w:vAlign w:val="center"/>
            <w:hideMark/>
          </w:tcPr>
          <w:p w14:paraId="459B51D3" w14:textId="397D7ECA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765" w:type="pct"/>
            <w:noWrap/>
            <w:vAlign w:val="center"/>
            <w:hideMark/>
          </w:tcPr>
          <w:p w14:paraId="729EED6E" w14:textId="3226533B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868</w:t>
            </w:r>
          </w:p>
        </w:tc>
        <w:tc>
          <w:tcPr>
            <w:tcW w:w="719" w:type="pct"/>
            <w:noWrap/>
            <w:vAlign w:val="center"/>
            <w:hideMark/>
          </w:tcPr>
          <w:p w14:paraId="1FBC89D5" w14:textId="073516D9" w:rsidR="006B44CC" w:rsidRPr="006B44CC" w:rsidRDefault="006B44CC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4CC">
              <w:rPr>
                <w:rFonts w:ascii="Times New Roman" w:hAnsi="Times New Roman" w:cs="Times New Roman"/>
                <w:sz w:val="20"/>
                <w:szCs w:val="20"/>
              </w:rPr>
              <w:t>0.0232</w:t>
            </w:r>
          </w:p>
        </w:tc>
      </w:tr>
      <w:tr w:rsidR="000E5AF8" w:rsidRPr="006B44CC" w14:paraId="1B3460A7" w14:textId="77777777" w:rsidTr="000E5AF8">
        <w:trPr>
          <w:trHeight w:val="290"/>
        </w:trPr>
        <w:tc>
          <w:tcPr>
            <w:tcW w:w="5000" w:type="pct"/>
            <w:gridSpan w:val="8"/>
            <w:noWrap/>
            <w:vAlign w:val="center"/>
          </w:tcPr>
          <w:p w14:paraId="6E7F0D76" w14:textId="284F548E" w:rsidR="000E5AF8" w:rsidRPr="006B44CC" w:rsidRDefault="000E5AF8" w:rsidP="006B44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0E5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griopus</w:t>
            </w:r>
            <w:proofErr w:type="spellEnd"/>
            <w:r w:rsidRPr="000E5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E5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corn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**</w:t>
            </w:r>
            <w:r w:rsidRPr="000B78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0B78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vus</w:t>
            </w:r>
            <w:proofErr w:type="spellEnd"/>
          </w:p>
        </w:tc>
      </w:tr>
    </w:tbl>
    <w:p w14:paraId="3EE35CC7" w14:textId="77777777" w:rsidR="000E5AF8" w:rsidRDefault="000E5A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D17541" w14:textId="77777777" w:rsidR="00AF588B" w:rsidRDefault="00AF588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052AD76" w14:textId="5F9C2201" w:rsidR="000E5AF8" w:rsidRPr="00AF588B" w:rsidRDefault="000E5AF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F588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</w:p>
    <w:p w14:paraId="67606CF0" w14:textId="77777777" w:rsidR="00BF23AC" w:rsidRPr="00824BE2" w:rsidRDefault="000E5AF8" w:rsidP="00BF23AC">
      <w:pPr>
        <w:pStyle w:val="EndNoteBibliography"/>
        <w:spacing w:after="0"/>
        <w:ind w:left="720" w:hanging="720"/>
        <w:rPr>
          <w:lang w:val="en-US"/>
        </w:rPr>
      </w:pPr>
      <w:r>
        <w:rPr>
          <w:szCs w:val="20"/>
          <w:lang w:val="en-US"/>
        </w:rPr>
        <w:fldChar w:fldCharType="begin"/>
      </w:r>
      <w:r>
        <w:rPr>
          <w:szCs w:val="20"/>
          <w:lang w:val="en-US"/>
        </w:rPr>
        <w:instrText xml:space="preserve"> ADDIN EN.REFLIST </w:instrText>
      </w:r>
      <w:r>
        <w:rPr>
          <w:szCs w:val="20"/>
          <w:lang w:val="en-US"/>
        </w:rPr>
        <w:fldChar w:fldCharType="separate"/>
      </w:r>
      <w:r w:rsidR="00BF23AC" w:rsidRPr="00824BE2">
        <w:rPr>
          <w:lang w:val="en-US"/>
        </w:rPr>
        <w:t>Beiras R, Fernández N, Bellas J, Besada V, González-Quijano A, Nunes T (2003): Integrative assessment of marine pollution in Galician estuaries using sediment chemistry, mussel bioaccumulation, and embryo-larval toxicity bioassays. Chemosphere 52, 1209-24</w:t>
      </w:r>
    </w:p>
    <w:p w14:paraId="5E7B20F8" w14:textId="77777777" w:rsidR="00BF23AC" w:rsidRPr="00824BE2" w:rsidRDefault="00BF23AC" w:rsidP="00BF23AC">
      <w:pPr>
        <w:pStyle w:val="EndNoteBibliography"/>
        <w:spacing w:after="0"/>
        <w:ind w:left="720" w:hanging="720"/>
        <w:rPr>
          <w:lang w:val="en-US"/>
        </w:rPr>
      </w:pPr>
      <w:r w:rsidRPr="00824BE2">
        <w:rPr>
          <w:lang w:val="en-US"/>
        </w:rPr>
        <w:t>Forget J, Pavillon J-F, Beliaeff B, Bocquené G (1999): Joint action of pollutant combinations (pesticides and metals) on survival (LC50 values) and acetylcholinesterase activity of Tigriopus brevicornis (Copepoda, Harpacticoida). Environmental Toxicology and Chemistry 18, 912-918</w:t>
      </w:r>
    </w:p>
    <w:p w14:paraId="62894669" w14:textId="77777777" w:rsidR="00BF23AC" w:rsidRPr="00BF23AC" w:rsidRDefault="00BF23AC" w:rsidP="00BF23AC">
      <w:pPr>
        <w:pStyle w:val="EndNoteBibliography"/>
        <w:spacing w:after="0"/>
        <w:ind w:left="720" w:hanging="720"/>
      </w:pPr>
      <w:r w:rsidRPr="00824BE2">
        <w:rPr>
          <w:lang w:val="en-US"/>
        </w:rPr>
        <w:t xml:space="preserve">Pane L, Mariottini GL, Lodi A, Giacco E (2008): Effects of heavy metals on laboratory reared Tigriopus fulvus Fischer (Copepoda: Harpacticoida). </w:t>
      </w:r>
      <w:r w:rsidRPr="00BF23AC">
        <w:t>Heavy metal pollution. Hauppauge, NY: Nova Science Publ, 157-65</w:t>
      </w:r>
    </w:p>
    <w:p w14:paraId="2EC79C93" w14:textId="77777777" w:rsidR="00BF23AC" w:rsidRPr="00824BE2" w:rsidRDefault="00BF23AC" w:rsidP="00BF23AC">
      <w:pPr>
        <w:pStyle w:val="EndNoteBibliography"/>
        <w:spacing w:after="0"/>
        <w:ind w:left="720" w:hanging="720"/>
        <w:rPr>
          <w:lang w:val="en-US"/>
        </w:rPr>
      </w:pPr>
      <w:r w:rsidRPr="00BF23AC">
        <w:t xml:space="preserve">Rotini A, Gallo A, Parlapiano I, Berducci MT, Boni R, Tosti E, Prato E, Maggi C, Cicero AM, Migliore L, Manfra L (2018): Insights into the CuO nanoparticle ecotoxicity with suitable marine model species. </w:t>
      </w:r>
      <w:r w:rsidRPr="00824BE2">
        <w:rPr>
          <w:lang w:val="en-US"/>
        </w:rPr>
        <w:t>Ecotoxicology and Environmental Safety 147, 852-860</w:t>
      </w:r>
    </w:p>
    <w:p w14:paraId="026031A4" w14:textId="77777777" w:rsidR="00BF23AC" w:rsidRPr="00BF23AC" w:rsidRDefault="00BF23AC" w:rsidP="00BF23AC">
      <w:pPr>
        <w:pStyle w:val="EndNoteBibliography"/>
        <w:ind w:left="720" w:hanging="720"/>
      </w:pPr>
      <w:r w:rsidRPr="00824BE2">
        <w:rPr>
          <w:lang w:val="en-US"/>
        </w:rPr>
        <w:t xml:space="preserve">Wang Z, Yeung KW, Zhou G-J, Yung MM, Schlekat CE, Garman ER, Gissi F, Stauber JL, Middleton ET, Wang YYL (2020): Acute and chronic toxicity of nickel on freshwater and marine tropical aquatic organisms. </w:t>
      </w:r>
      <w:r w:rsidRPr="00BF23AC">
        <w:t>Ecotoxicology and Environmental Safety 206, 111373</w:t>
      </w:r>
    </w:p>
    <w:p w14:paraId="6F4FAD53" w14:textId="1E10B799" w:rsidR="007E3EAE" w:rsidRPr="00EE3213" w:rsidRDefault="000E5AF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7E3EAE" w:rsidRPr="00EE32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 Pollut Res (N-Y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tfpz0p2z9xjed2f4vp9auw00v0ss50rdx&quot;&gt;My EndNote Library Copy&lt;record-ids&gt;&lt;item&gt;1391&lt;/item&gt;&lt;item&gt;1392&lt;/item&gt;&lt;item&gt;1393&lt;/item&gt;&lt;item&gt;1394&lt;/item&gt;&lt;item&gt;1397&lt;/item&gt;&lt;/record-ids&gt;&lt;/item&gt;&lt;/Libraries&gt;"/>
  </w:docVars>
  <w:rsids>
    <w:rsidRoot w:val="00E913D2"/>
    <w:rsid w:val="0001102A"/>
    <w:rsid w:val="0005365B"/>
    <w:rsid w:val="000B6394"/>
    <w:rsid w:val="000B78B0"/>
    <w:rsid w:val="000E5AF8"/>
    <w:rsid w:val="00193D27"/>
    <w:rsid w:val="001A1D45"/>
    <w:rsid w:val="00253E36"/>
    <w:rsid w:val="002728D4"/>
    <w:rsid w:val="003A631C"/>
    <w:rsid w:val="003B1D11"/>
    <w:rsid w:val="0043248B"/>
    <w:rsid w:val="00467979"/>
    <w:rsid w:val="00470804"/>
    <w:rsid w:val="0058466E"/>
    <w:rsid w:val="00595872"/>
    <w:rsid w:val="00596AE6"/>
    <w:rsid w:val="006B44CC"/>
    <w:rsid w:val="006B6FAA"/>
    <w:rsid w:val="006E7650"/>
    <w:rsid w:val="007202B4"/>
    <w:rsid w:val="007E3EAE"/>
    <w:rsid w:val="00802072"/>
    <w:rsid w:val="00824BE2"/>
    <w:rsid w:val="0087163D"/>
    <w:rsid w:val="009848E8"/>
    <w:rsid w:val="00A2351F"/>
    <w:rsid w:val="00A23A05"/>
    <w:rsid w:val="00A53F42"/>
    <w:rsid w:val="00AF588B"/>
    <w:rsid w:val="00B25561"/>
    <w:rsid w:val="00B9105E"/>
    <w:rsid w:val="00BF23AC"/>
    <w:rsid w:val="00CB7545"/>
    <w:rsid w:val="00D24E6A"/>
    <w:rsid w:val="00E73FCD"/>
    <w:rsid w:val="00E913D2"/>
    <w:rsid w:val="00EE3213"/>
    <w:rsid w:val="00F3134E"/>
    <w:rsid w:val="00F4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83BD0"/>
  <w15:docId w15:val="{30B29BFD-7DFA-499F-B825-5E7BB3C4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13D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B4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0E5AF8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E5AF8"/>
    <w:rPr>
      <w:rFonts w:ascii="Times New Roman" w:eastAsiaTheme="minorEastAsia" w:hAnsi="Times New Roman" w:cs="Times New Roman"/>
      <w:noProof/>
      <w:sz w:val="20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0E5AF8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E5AF8"/>
    <w:rPr>
      <w:rFonts w:ascii="Times New Roman" w:eastAsiaTheme="minorEastAsia" w:hAnsi="Times New Roman" w:cs="Times New Roman"/>
      <w:noProof/>
      <w:sz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557</Words>
  <Characters>8879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Libralato</dc:creator>
  <cp:lastModifiedBy>GIOVANNI LIBRALATO</cp:lastModifiedBy>
  <cp:revision>15</cp:revision>
  <cp:lastPrinted>2022-05-09T11:42:00Z</cp:lastPrinted>
  <dcterms:created xsi:type="dcterms:W3CDTF">2021-11-01T21:23:00Z</dcterms:created>
  <dcterms:modified xsi:type="dcterms:W3CDTF">2022-05-12T06:19:00Z</dcterms:modified>
</cp:coreProperties>
</file>